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445A8" w14:textId="38D40993" w:rsidR="006C4577" w:rsidRPr="0058734F" w:rsidRDefault="0025595E" w:rsidP="00EC438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3"/>
      <w:bookmarkStart w:id="1" w:name="OLE_LINK566"/>
      <w:bookmarkStart w:id="2" w:name="OLE_LINK571"/>
      <w:bookmarkStart w:id="3" w:name="OLE_LINK2"/>
      <w:bookmarkStart w:id="4" w:name="OLE_LINK704"/>
      <w:r w:rsidRPr="0025595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25595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bookmarkStart w:id="5" w:name="OLE_LINK1"/>
      <w:r w:rsidRPr="0025595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bookmarkStart w:id="6" w:name="OLE_LINK567"/>
      <w:bookmarkStart w:id="7" w:name="OLE_LINK568"/>
      <w:bookmarkStart w:id="8" w:name="OLE_LINK1637"/>
      <w:bookmarkStart w:id="9" w:name="OLE_LINK1636"/>
      <w:bookmarkEnd w:id="0"/>
      <w:r w:rsidR="00162BF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6C4577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nivariate and multivariate analysis of prognostic factors for </w:t>
      </w:r>
      <w:bookmarkStart w:id="10" w:name="OLE_LINK101"/>
      <w:bookmarkStart w:id="11" w:name="OLE_LINK102"/>
      <w:r w:rsidR="006C4577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currence-free survival (RFS) and overall survival (OS)</w:t>
      </w:r>
      <w:bookmarkStart w:id="12" w:name="OLE_LINK570"/>
      <w:bookmarkEnd w:id="1"/>
      <w:bookmarkEnd w:id="6"/>
      <w:bookmarkEnd w:id="10"/>
      <w:bookmarkEnd w:id="11"/>
      <w:r w:rsidR="00F56BD3" w:rsidRPr="00D00B25">
        <w:rPr>
          <w:b/>
          <w:bCs/>
        </w:rPr>
        <w:t xml:space="preserve"> </w:t>
      </w:r>
      <w:bookmarkStart w:id="13" w:name="OLE_LINK569"/>
      <w:r w:rsidR="000B0A38" w:rsidRPr="000B0A3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 the</w:t>
      </w:r>
      <w:r w:rsidR="00661BF6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bookmarkStart w:id="14" w:name="OLE_LINK572"/>
      <w:bookmarkEnd w:id="2"/>
      <w:bookmarkEnd w:id="7"/>
      <w:bookmarkEnd w:id="13"/>
      <w:r w:rsidR="005A0CDA" w:rsidRPr="00D00B25">
        <w:rPr>
          <w:rFonts w:ascii="Calibri" w:hAnsi="Calibri" w:cs="Calibri"/>
          <w:b/>
          <w:bCs/>
          <w:color w:val="000000" w:themeColor="text1"/>
          <w:sz w:val="28"/>
          <w:szCs w:val="28"/>
        </w:rPr>
        <w:t>﻿</w:t>
      </w:r>
      <w:r w:rsidR="005A0CDA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imple HBV group (</w:t>
      </w:r>
      <w:r w:rsidR="005A0CDA" w:rsidRPr="00D00B2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n</w:t>
      </w:r>
      <w:r w:rsidR="005A0CDA" w:rsidRPr="00D00B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=623)</w:t>
      </w:r>
      <w:bookmarkEnd w:id="5"/>
    </w:p>
    <w:tbl>
      <w:tblPr>
        <w:tblStyle w:val="a3"/>
        <w:tblpPr w:leftFromText="180" w:rightFromText="180" w:vertAnchor="text" w:horzAnchor="page" w:tblpXSpec="center" w:tblpY="324"/>
        <w:tblOverlap w:val="nev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357"/>
        <w:gridCol w:w="724"/>
        <w:gridCol w:w="1439"/>
        <w:gridCol w:w="724"/>
        <w:gridCol w:w="1357"/>
        <w:gridCol w:w="724"/>
        <w:gridCol w:w="1439"/>
        <w:gridCol w:w="724"/>
      </w:tblGrid>
      <w:tr w:rsidR="006C4577" w:rsidRPr="0008534D" w14:paraId="429B221C" w14:textId="77777777" w:rsidTr="0008534D">
        <w:tc>
          <w:tcPr>
            <w:tcW w:w="0" w:type="auto"/>
            <w:vMerge w:val="restart"/>
            <w:vAlign w:val="center"/>
          </w:tcPr>
          <w:bookmarkEnd w:id="3"/>
          <w:bookmarkEnd w:id="8"/>
          <w:bookmarkEnd w:id="9"/>
          <w:bookmarkEnd w:id="12"/>
          <w:bookmarkEnd w:id="14"/>
          <w:p w14:paraId="16612C41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28EB7482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S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6BE17039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</w:t>
            </w:r>
          </w:p>
        </w:tc>
      </w:tr>
      <w:tr w:rsidR="006C4577" w:rsidRPr="0008534D" w14:paraId="4F76D435" w14:textId="77777777" w:rsidTr="0008534D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478591F" w14:textId="77777777" w:rsidR="006C4577" w:rsidRPr="0008534D" w:rsidRDefault="006C4577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7FFE902" w14:textId="77777777" w:rsidR="006C4577" w:rsidRPr="0008534D" w:rsidRDefault="003A5D8A" w:rsidP="00685FD3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</w:pPr>
            <w:hyperlink r:id="rId4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Un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F9AB70A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6CAEC9" w14:textId="77777777" w:rsidR="006C4577" w:rsidRPr="0008534D" w:rsidRDefault="003A5D8A" w:rsidP="00685FD3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</w:rPr>
            </w:pPr>
            <w:hyperlink r:id="rId5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ult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D7A18AF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011A5DF" w14:textId="77777777" w:rsidR="006C4577" w:rsidRPr="0008534D" w:rsidRDefault="003A5D8A" w:rsidP="0008534D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  <w:lang w:bidi="ar"/>
              </w:rPr>
            </w:pPr>
            <w:hyperlink r:id="rId6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Un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01553F8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D4349F3" w14:textId="77777777" w:rsidR="006C4577" w:rsidRPr="0008534D" w:rsidRDefault="003A5D8A" w:rsidP="00685FD3">
            <w:pPr>
              <w:pStyle w:val="4"/>
              <w:widowControl/>
              <w:shd w:val="clear" w:color="auto" w:fill="FFFFFF"/>
              <w:spacing w:beforeAutospacing="0" w:after="90" w:afterAutospacing="0"/>
              <w:jc w:val="center"/>
              <w:outlineLvl w:val="3"/>
              <w:rPr>
                <w:rFonts w:ascii="Times New Roman" w:hAnsi="Times New Roman" w:hint="default"/>
                <w:color w:val="000000" w:themeColor="text1"/>
                <w:sz w:val="18"/>
                <w:szCs w:val="18"/>
                <w:lang w:bidi="ar"/>
              </w:rPr>
            </w:pPr>
            <w:hyperlink r:id="rId7" w:anchor="/javascript:;" w:history="1">
              <w:r w:rsidR="006C4577" w:rsidRPr="0008534D">
                <w:rPr>
                  <w:rStyle w:val="a4"/>
                  <w:rFonts w:ascii="Times New Roman" w:hAnsi="Times New Roman" w:hint="default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Multivariate analysis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978EF08" w14:textId="77777777" w:rsidR="006C4577" w:rsidRPr="0008534D" w:rsidRDefault="006C4577" w:rsidP="00685F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5A0CDA" w:rsidRPr="0008534D" w14:paraId="4154DD58" w14:textId="77777777" w:rsidTr="0008534D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EDE2BC9" w14:textId="3C2DD28D" w:rsidR="005A0CDA" w:rsidRPr="0008534D" w:rsidRDefault="005A0CDA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(Female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C42C0B2" w14:textId="5757C898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F31B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3F31B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F31B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7E73E1D" w14:textId="0ECACECC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F31B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D46A306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9E8D168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3B64D69" w14:textId="09931C26" w:rsidR="005A0CDA" w:rsidRPr="0008534D" w:rsidRDefault="005A0CDA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2241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82241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2241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3C48BAF" w14:textId="2234450E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2241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62FB0E8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EA2A9B1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A0CDA" w:rsidRPr="0008534D" w14:paraId="3EA46DDC" w14:textId="77777777" w:rsidTr="0008534D"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2AD2DC25" w14:textId="4204C82A" w:rsidR="005A0CDA" w:rsidRPr="0008534D" w:rsidRDefault="005A0CDA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(≥60 years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6544EBB" w14:textId="4DB6F8FB" w:rsidR="005A0CDA" w:rsidRPr="0008534D" w:rsidRDefault="003F31B1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7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9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1B5D4D3A" w14:textId="50695AEA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F31B1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6568761F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3886B1C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538207EF" w14:textId="6BAB9519" w:rsidR="005A0CDA" w:rsidRPr="0008534D" w:rsidRDefault="005A0CDA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F3B9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CF3B9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CF3B9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3E7731EB" w14:textId="0BD940BA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F3B96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DC2D2E4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362182D1" w14:textId="77777777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A0CDA" w:rsidRPr="0008534D" w14:paraId="7519E3DE" w14:textId="77777777" w:rsidTr="0008534D"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451753E8" w14:textId="6EEBAA37" w:rsidR="005A0CDA" w:rsidRPr="0008534D" w:rsidRDefault="005A0CDA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ze(&gt;5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FAD3F5" w14:textId="0159B456" w:rsidR="005A0CDA" w:rsidRPr="0008534D" w:rsidRDefault="003F31B1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8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6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A22E53" w14:textId="035E9341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OLE_LINK7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D81B91" w14:textId="15CF157E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C93BD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93BD8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6556E" w14:textId="67866F94" w:rsidR="005A0CDA" w:rsidRPr="0008534D" w:rsidRDefault="00553A0D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828F0" w14:textId="582D775D" w:rsidR="005A0CDA" w:rsidRPr="0008534D" w:rsidRDefault="00955C2A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5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9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5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76013" w14:textId="51F6D31C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D670E" w14:textId="6F26DAAD" w:rsidR="005A0CDA" w:rsidRPr="0008534D" w:rsidRDefault="00C16C84" w:rsidP="005A0C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7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6</w:t>
            </w:r>
            <w:r w:rsidR="005A0CD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5E978017" w14:textId="0154D96D" w:rsidR="005A0CDA" w:rsidRPr="0008534D" w:rsidRDefault="005A0CDA" w:rsidP="005A0C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C16C84"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C16C84" w:rsidRPr="0008534D" w14:paraId="3728A25A" w14:textId="77777777" w:rsidTr="0008534D"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</w:tcPr>
          <w:p w14:paraId="2FE108C5" w14:textId="7C48FC75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tumors(multi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A2F34" w14:textId="62D015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5(1.294-1.94</w:t>
            </w:r>
            <w:r w:rsidR="00F067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91BC39" w14:textId="54FDC63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OLE_LINK8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ECAD8" w14:textId="425B211C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1.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8AF49" w14:textId="447840B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OLE_LINK10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  <w:bookmarkEnd w:id="1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97628" w14:textId="2FAEA506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2(1.123-1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56D971" w14:textId="4247042F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06FA9" w14:textId="3FDD6C6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1(1.008-1.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tl2br w:val="nil"/>
              <w:tr2bl w:val="nil"/>
            </w:tcBorders>
          </w:tcPr>
          <w:p w14:paraId="7C28754A" w14:textId="59416DF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C16C84" w:rsidRPr="0008534D" w14:paraId="7B103A25" w14:textId="77777777" w:rsidTr="0008534D"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2CE923F3" w14:textId="0973BB74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psule of tumor(Yes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0714DF2C" w14:textId="26E31DC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0(0.623-1.001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46C24FCF" w14:textId="282CE18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277C9437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714EB78D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73E4978D" w14:textId="5B66572E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5651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49-1.270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2396FBD4" w14:textId="3F79B5A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7247B460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 w14:paraId="43DFC834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16C84" w:rsidRPr="0008534D" w14:paraId="422BD69C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389393AE" w14:textId="53C7EABD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VI(positive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9545F7" w14:textId="1B1A9DF0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5(1.239-1.82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A9E0B5" w14:textId="5B224275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OLE_LINK11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18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1E60A4" w14:textId="5B4A3841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8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6E21BC" w14:textId="7777CF31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="00D879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10FEF1" w14:textId="2EE500E8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4(1.359-2.34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112EA2" w14:textId="26C4F019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36B07A" w14:textId="27E50F86" w:rsidR="00C16C84" w:rsidRPr="0008534D" w:rsidRDefault="005B0E1F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1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7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2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1D17EE" w14:textId="3F37FB9F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B0E1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3</w:t>
            </w:r>
          </w:p>
        </w:tc>
      </w:tr>
      <w:tr w:rsidR="00C16C84" w:rsidRPr="0008534D" w14:paraId="030BA3DC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26D4EDA6" w14:textId="3E8F6399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LC stage(C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ADBE03" w14:textId="627B9853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0(1.595-2.45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5F6896" w14:textId="434A2870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3C00C3" w14:textId="345A4D0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781B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781B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F5EA24" w14:textId="1686A7C6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2454D9" w14:textId="123D1891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1(2.045-3.5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D7E6A4" w14:textId="5D85E836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OLE_LINK12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19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B80B4C" w14:textId="6AF952B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5B0E1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5B0E1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5B0E1F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966E21" w14:textId="25788656" w:rsidR="00C16C84" w:rsidRPr="003A5D8A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5D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5B0E1F" w:rsidRPr="003A5D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30</w:t>
            </w:r>
          </w:p>
        </w:tc>
      </w:tr>
      <w:tr w:rsidR="00C16C84" w:rsidRPr="0008534D" w14:paraId="0775A902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348B157D" w14:textId="56B0C6FA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monson grade(Ⅲ-Ⅳ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C42DEE" w14:textId="04C4C7C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1(1.26</w:t>
            </w:r>
            <w:r w:rsidR="007E53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5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22F547" w14:textId="7156CE2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287B43" w14:textId="36C9C26F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0D8458" w14:textId="7DCC7FA5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OLE_LINK16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20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9AF6FD" w14:textId="0270AE71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2 (1.458-2.55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022BA5" w14:textId="00488D13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OLE_LINK15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21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51036D" w14:textId="07D1138B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0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8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FD4610" w14:textId="16802B68" w:rsidR="00C16C84" w:rsidRPr="0008534D" w:rsidRDefault="00CB2AA7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16C84" w:rsidRPr="0008534D" w14:paraId="1F9D6220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47E1795C" w14:textId="42068C60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14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  <w:bookmarkStart w:id="23" w:name="OLE_LINK13"/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llite focus(Yes)</w:t>
            </w:r>
            <w:bookmarkEnd w:id="22"/>
            <w:bookmarkEnd w:id="23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F98AC6" w14:textId="6F4A9798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9(1.583-2.67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4DAB4B" w14:textId="1D2D7068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OLE_LINK9"/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bookmarkEnd w:id="24"/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B11C29" w14:textId="3809686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92286A" w14:textId="73E0C48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2523FB" w14:textId="36A2B503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0 (1.805-3.51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E213E0" w14:textId="450D053C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213AFE" w14:textId="219DF2E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E0D021" w14:textId="7D2A1B4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AA5E9A"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4</w:t>
            </w:r>
          </w:p>
        </w:tc>
      </w:tr>
      <w:tr w:rsidR="00C16C84" w:rsidRPr="0008534D" w14:paraId="6C21124D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73CA1AD2" w14:textId="134E55ED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arovascular invasion(Ye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73E925" w14:textId="4362DCC1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4(1.479-2.42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C3F7DA" w14:textId="00BD8426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081DA5" w14:textId="40A42744" w:rsidR="00C16C84" w:rsidRPr="0008534D" w:rsidRDefault="0036645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5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2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66064E" w14:textId="1161CF7B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0C9D21" w14:textId="29F37828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4(2.053-3.80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F4B6B6" w14:textId="66ADE7A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120EAC" w14:textId="6E925E26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C9E348" w14:textId="04D91CE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</w:t>
            </w:r>
          </w:p>
        </w:tc>
      </w:tr>
      <w:tr w:rsidR="00C16C84" w:rsidRPr="0008534D" w14:paraId="60B4E14F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4BC8094F" w14:textId="643E214C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sz w:val="18"/>
                <w:szCs w:val="18"/>
              </w:rPr>
              <w:t>Liver cirrhosis(Ye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1A06EC" w14:textId="7365C68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9(0.948-1.39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8862CE" w14:textId="468BE00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432EDC" w14:textId="23223B7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698657" w14:textId="734F9FB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5377F9" w14:textId="177A23F0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3(0.696-1.19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2E400E" w14:textId="1882F816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5C468F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0B9DE3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16C84" w:rsidRPr="0008534D" w14:paraId="18638D07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5B3F4204" w14:textId="3E25FA98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albumin(≥35g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D487D2" w14:textId="1CA7C84C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4(0.570-1.0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6B3A24" w14:textId="7A556221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A2290F" w14:textId="19685B9E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0DDDD9" w14:textId="3B752DBC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04868E" w14:textId="6FA8C5DD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5(0.441-0.97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AABC51" w14:textId="2F8EEBD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075B40" w14:textId="1EC8ECDA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1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6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7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446856" w14:textId="68241B0D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C16C84" w:rsidRPr="0008534D" w14:paraId="6406AE0C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04659349" w14:textId="6F4FF6F2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(&gt;40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D01A0E" w14:textId="7E8DC4D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6(1.017-1.50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847051" w14:textId="1D8D15EF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D5961D" w14:textId="62696A48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ECA356" w14:textId="40618FDE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42FB0C" w14:textId="57F977FF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7(0.878-1.52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A5EF46" w14:textId="44A0A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D92A45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376ABD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16C84" w:rsidRPr="0008534D" w14:paraId="40DBC448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126C9D14" w14:textId="4A05C556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(&gt;40U/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D2BB4A" w14:textId="033EC9F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6(0.979-1.43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67FA79" w14:textId="10618BC3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00BFB6" w14:textId="67A1B74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C77519" w14:textId="42005DFB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E3FA99" w14:textId="733FB740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9(1.013-1.74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11BA78" w14:textId="16726E7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2B3CDF" w14:textId="658AEE6F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9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1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3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CB2874" w14:textId="61DC581C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2</w:t>
            </w:r>
          </w:p>
        </w:tc>
      </w:tr>
      <w:tr w:rsidR="00C16C84" w:rsidRPr="0008534D" w14:paraId="0637B02C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492777FA" w14:textId="216E3030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il(˃17.1μmol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327BEE" w14:textId="2706084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1(0.685-1.16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C8FF39" w14:textId="1665ECF6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F41C87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F73352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78A72E" w14:textId="514C0D5F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(0.487-1.06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B27A1C" w14:textId="44B5E94C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035B51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D2EF6C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16C84" w:rsidRPr="0008534D" w14:paraId="3C08C8E5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7E7874BB" w14:textId="380FBAFB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sz w:val="18"/>
                <w:szCs w:val="18"/>
              </w:rPr>
              <w:t>AFP(≥400ng/m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2331C7" w14:textId="67E0F784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3(1.142-1.67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398545" w14:textId="2E493F61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BA8A26" w14:textId="49376C05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7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52A4BB" w14:textId="63C55A5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664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865400" w14:textId="7238F20E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2(1.176-2.0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517B70" w14:textId="7D2A742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F93FB2" w14:textId="176A198D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6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4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5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0D587F" w14:textId="74D01FDD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8</w:t>
            </w:r>
          </w:p>
        </w:tc>
      </w:tr>
      <w:tr w:rsidR="00C16C84" w:rsidRPr="0008534D" w14:paraId="6EC9EA84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49D87400" w14:textId="5336B1CE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(≥3.82 x109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E6F440" w14:textId="5A8630A5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7(0.988-1.45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350355" w14:textId="37A267A9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CDA3AD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0D0ED8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FF5CFF" w14:textId="4B3F3919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  <w:r w:rsidR="00F56D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53-1.80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9F6506" w14:textId="162C85D3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F36E79" w14:textId="27E3FF87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7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1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5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E1E2E3" w14:textId="7CEAC489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A5E9A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C16C84" w:rsidRPr="0008534D" w14:paraId="7AE82A15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30E809D2" w14:textId="37A369C8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(≥1.835 x109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CD9ACD" w14:textId="7C9DC36A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8 (0.782-1.14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B87852" w14:textId="2E0D4B5B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ECD76E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115154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69F077" w14:textId="22BFD012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5(0.627-1.08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3ABCC0" w14:textId="4E20C832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680272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328A16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16C84" w:rsidRPr="0008534D" w14:paraId="637D53BE" w14:textId="77777777" w:rsidTr="0008534D">
        <w:tc>
          <w:tcPr>
            <w:tcW w:w="0" w:type="auto"/>
            <w:tcBorders>
              <w:tl2br w:val="nil"/>
              <w:tr2bl w:val="nil"/>
            </w:tcBorders>
          </w:tcPr>
          <w:p w14:paraId="0F40DB38" w14:textId="5A029E0D" w:rsidR="00C16C84" w:rsidRPr="0008534D" w:rsidRDefault="00C16C84" w:rsidP="000853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(≥0.2 x109L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26AE89" w14:textId="78B43BE8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4(0.870-1.2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02AAA4" w14:textId="53A42699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592C7E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0CD297" w14:textId="77777777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F7A527" w14:textId="5DE69821" w:rsidR="00C16C84" w:rsidRPr="0008534D" w:rsidRDefault="00C16C84" w:rsidP="00A144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2(1.039-1.78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8788C9" w14:textId="57FDBB85" w:rsidR="00C16C84" w:rsidRPr="0008534D" w:rsidRDefault="00C16C84" w:rsidP="00C16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9742A9" w14:textId="19E4372D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4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7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2</w:t>
            </w:r>
            <w:r w:rsidR="00C16C84"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E53DB6" w14:textId="30880F7E" w:rsidR="00C16C84" w:rsidRPr="0008534D" w:rsidRDefault="00AA5E9A" w:rsidP="00C16C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5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</w:tr>
    </w:tbl>
    <w:p w14:paraId="1D28D2B4" w14:textId="77777777" w:rsidR="006C4577" w:rsidRDefault="006C4577" w:rsidP="006C4577">
      <w:pPr>
        <w:rPr>
          <w:rFonts w:ascii="Times New Roman" w:hAnsi="Times New Roman" w:cs="Times New Roman"/>
          <w:color w:val="000000" w:themeColor="text1"/>
        </w:rPr>
      </w:pPr>
    </w:p>
    <w:p w14:paraId="42281463" w14:textId="596EF4F5" w:rsidR="006C4577" w:rsidRPr="002A6469" w:rsidRDefault="006C4577" w:rsidP="00EC438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  <w:sectPr w:rsidR="006C4577" w:rsidRPr="002A6469" w:rsidSect="0008534D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bookmarkStart w:id="25" w:name="OLE_LINK1634"/>
      <w:bookmarkStart w:id="26" w:name="OLE_LINK1635"/>
      <w:r>
        <w:rPr>
          <w:rFonts w:ascii="Times New Roman" w:hAnsi="Times New Roman" w:cs="Times New Roman" w:hint="eastAsia"/>
          <w:color w:val="000000" w:themeColor="text1"/>
        </w:rPr>
        <w:lastRenderedPageBreak/>
        <w:t>BCLC: Barcelona Clinic Liver Cance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Staging System</w:t>
      </w:r>
      <w:r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MVI: Microvascular invasion</w:t>
      </w:r>
      <w:r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HBsAg: hepatitis B surface antigen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TBil: total bilirubin. AST: aspartate aminotransferase. ALT: alani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 xml:space="preserve">aminotransferase. </w:t>
      </w:r>
      <w:r>
        <w:rPr>
          <w:rFonts w:ascii="Times New Roman" w:hAnsi="Times New Roman" w:cs="Times New Roman"/>
          <w:color w:val="000000" w:themeColor="text1"/>
        </w:rPr>
        <w:t xml:space="preserve">NEUT: absolute neutrophil count. EO: </w:t>
      </w:r>
      <w:r w:rsidR="00795068">
        <w:rPr>
          <w:rFonts w:ascii="Times New Roman" w:hAnsi="Times New Roman" w:cs="Times New Roman" w:hint="eastAsia"/>
          <w:color w:val="000000" w:themeColor="text1"/>
        </w:rPr>
        <w:t>the</w:t>
      </w:r>
      <w:r w:rsidR="0079506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bsolute number of eosinophils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LYMPH: absolute lymphocyte count. CS: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lonorchis sinensis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HBV</w:t>
      </w:r>
      <w:r>
        <w:rPr>
          <w:rFonts w:ascii="Times New Roman" w:hAnsi="Times New Roman" w:cs="Times New Roman" w:hint="eastAsia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Hepatitis B Virus.</w:t>
      </w:r>
      <w:bookmarkEnd w:id="25"/>
      <w:bookmarkEnd w:id="26"/>
    </w:p>
    <w:bookmarkEnd w:id="4"/>
    <w:p w14:paraId="6602C27F" w14:textId="77777777" w:rsidR="006E3F4F" w:rsidRDefault="006E3F4F" w:rsidP="007915FC"/>
    <w:sectPr w:rsidR="006E3F4F" w:rsidSect="006C45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23"/>
    <w:rsid w:val="00001FB2"/>
    <w:rsid w:val="00005333"/>
    <w:rsid w:val="000076AD"/>
    <w:rsid w:val="0002491D"/>
    <w:rsid w:val="00025E42"/>
    <w:rsid w:val="00053178"/>
    <w:rsid w:val="00076162"/>
    <w:rsid w:val="00083B3D"/>
    <w:rsid w:val="0008534D"/>
    <w:rsid w:val="000A223E"/>
    <w:rsid w:val="000B0A38"/>
    <w:rsid w:val="000B3C32"/>
    <w:rsid w:val="000C074E"/>
    <w:rsid w:val="000F47B0"/>
    <w:rsid w:val="00107C0D"/>
    <w:rsid w:val="001146A3"/>
    <w:rsid w:val="00150086"/>
    <w:rsid w:val="001510D5"/>
    <w:rsid w:val="00162BF7"/>
    <w:rsid w:val="0016537D"/>
    <w:rsid w:val="00176488"/>
    <w:rsid w:val="00196D4C"/>
    <w:rsid w:val="00196F50"/>
    <w:rsid w:val="001C51DA"/>
    <w:rsid w:val="001D6FFA"/>
    <w:rsid w:val="00200AF6"/>
    <w:rsid w:val="0025595E"/>
    <w:rsid w:val="002852B6"/>
    <w:rsid w:val="0029581C"/>
    <w:rsid w:val="002A36D5"/>
    <w:rsid w:val="002D0C86"/>
    <w:rsid w:val="002D5BA0"/>
    <w:rsid w:val="002D65F2"/>
    <w:rsid w:val="002E6D70"/>
    <w:rsid w:val="002E7ABD"/>
    <w:rsid w:val="002F001F"/>
    <w:rsid w:val="002F1DAD"/>
    <w:rsid w:val="002F797D"/>
    <w:rsid w:val="00310C6D"/>
    <w:rsid w:val="00326BDC"/>
    <w:rsid w:val="00344465"/>
    <w:rsid w:val="003545C1"/>
    <w:rsid w:val="00356A9D"/>
    <w:rsid w:val="0036645A"/>
    <w:rsid w:val="0039470A"/>
    <w:rsid w:val="003A1E1E"/>
    <w:rsid w:val="003A5D8A"/>
    <w:rsid w:val="003C5FB7"/>
    <w:rsid w:val="003D586D"/>
    <w:rsid w:val="003E2F3A"/>
    <w:rsid w:val="003E36C0"/>
    <w:rsid w:val="003F2531"/>
    <w:rsid w:val="003F31B1"/>
    <w:rsid w:val="003F54BA"/>
    <w:rsid w:val="00401F65"/>
    <w:rsid w:val="004364B2"/>
    <w:rsid w:val="00440CB7"/>
    <w:rsid w:val="00463899"/>
    <w:rsid w:val="004B7E18"/>
    <w:rsid w:val="004C5E03"/>
    <w:rsid w:val="004D6208"/>
    <w:rsid w:val="004E6098"/>
    <w:rsid w:val="004F7097"/>
    <w:rsid w:val="005003BE"/>
    <w:rsid w:val="005227F2"/>
    <w:rsid w:val="00551FCE"/>
    <w:rsid w:val="00553A0D"/>
    <w:rsid w:val="00563AA5"/>
    <w:rsid w:val="00565135"/>
    <w:rsid w:val="00571627"/>
    <w:rsid w:val="00581EB2"/>
    <w:rsid w:val="005870A5"/>
    <w:rsid w:val="00591B17"/>
    <w:rsid w:val="005A0CDA"/>
    <w:rsid w:val="005A439C"/>
    <w:rsid w:val="005B0E1F"/>
    <w:rsid w:val="005B73D9"/>
    <w:rsid w:val="005F006B"/>
    <w:rsid w:val="006031D9"/>
    <w:rsid w:val="00606C3D"/>
    <w:rsid w:val="00606D71"/>
    <w:rsid w:val="006073D2"/>
    <w:rsid w:val="006074F3"/>
    <w:rsid w:val="00650239"/>
    <w:rsid w:val="00651AB3"/>
    <w:rsid w:val="00661BF6"/>
    <w:rsid w:val="006662C5"/>
    <w:rsid w:val="006723D1"/>
    <w:rsid w:val="006810F7"/>
    <w:rsid w:val="00696EC9"/>
    <w:rsid w:val="006A0E68"/>
    <w:rsid w:val="006B355A"/>
    <w:rsid w:val="006B55F1"/>
    <w:rsid w:val="006C4577"/>
    <w:rsid w:val="006D238F"/>
    <w:rsid w:val="006E1BAF"/>
    <w:rsid w:val="006E3F4F"/>
    <w:rsid w:val="006F3302"/>
    <w:rsid w:val="007016F4"/>
    <w:rsid w:val="007118C8"/>
    <w:rsid w:val="007276CD"/>
    <w:rsid w:val="00746A63"/>
    <w:rsid w:val="00763E7E"/>
    <w:rsid w:val="00773ACC"/>
    <w:rsid w:val="00781BD8"/>
    <w:rsid w:val="007915FC"/>
    <w:rsid w:val="00792EF0"/>
    <w:rsid w:val="00795068"/>
    <w:rsid w:val="007A460E"/>
    <w:rsid w:val="007B7245"/>
    <w:rsid w:val="007D62C1"/>
    <w:rsid w:val="007D65B8"/>
    <w:rsid w:val="007E53D6"/>
    <w:rsid w:val="00822416"/>
    <w:rsid w:val="008330AA"/>
    <w:rsid w:val="00837183"/>
    <w:rsid w:val="00850683"/>
    <w:rsid w:val="00867623"/>
    <w:rsid w:val="00871947"/>
    <w:rsid w:val="008B0F63"/>
    <w:rsid w:val="008C242E"/>
    <w:rsid w:val="008D2269"/>
    <w:rsid w:val="008E5A91"/>
    <w:rsid w:val="008F46FD"/>
    <w:rsid w:val="009214D7"/>
    <w:rsid w:val="00923E9E"/>
    <w:rsid w:val="009538E2"/>
    <w:rsid w:val="00955C2A"/>
    <w:rsid w:val="00956851"/>
    <w:rsid w:val="00965AAE"/>
    <w:rsid w:val="00970DA3"/>
    <w:rsid w:val="0097119A"/>
    <w:rsid w:val="00983F81"/>
    <w:rsid w:val="009917F6"/>
    <w:rsid w:val="009A1FAA"/>
    <w:rsid w:val="009A3D9A"/>
    <w:rsid w:val="009B1884"/>
    <w:rsid w:val="009B1DFB"/>
    <w:rsid w:val="009D77D7"/>
    <w:rsid w:val="009E1D38"/>
    <w:rsid w:val="009E20BD"/>
    <w:rsid w:val="009E3053"/>
    <w:rsid w:val="00A05311"/>
    <w:rsid w:val="00A144AD"/>
    <w:rsid w:val="00A17B01"/>
    <w:rsid w:val="00A23336"/>
    <w:rsid w:val="00A61450"/>
    <w:rsid w:val="00A6164B"/>
    <w:rsid w:val="00A73599"/>
    <w:rsid w:val="00A74CFA"/>
    <w:rsid w:val="00A77EAD"/>
    <w:rsid w:val="00A80611"/>
    <w:rsid w:val="00A9525F"/>
    <w:rsid w:val="00AA2F1D"/>
    <w:rsid w:val="00AA5E9A"/>
    <w:rsid w:val="00AB27F1"/>
    <w:rsid w:val="00AC2A16"/>
    <w:rsid w:val="00AC3895"/>
    <w:rsid w:val="00AE18B3"/>
    <w:rsid w:val="00AE335B"/>
    <w:rsid w:val="00AF3F2C"/>
    <w:rsid w:val="00B15ACE"/>
    <w:rsid w:val="00B32888"/>
    <w:rsid w:val="00B45AE9"/>
    <w:rsid w:val="00B71812"/>
    <w:rsid w:val="00B87C10"/>
    <w:rsid w:val="00B94950"/>
    <w:rsid w:val="00BC2A68"/>
    <w:rsid w:val="00BC5D60"/>
    <w:rsid w:val="00C00211"/>
    <w:rsid w:val="00C16C84"/>
    <w:rsid w:val="00C17A3D"/>
    <w:rsid w:val="00C2387B"/>
    <w:rsid w:val="00C45056"/>
    <w:rsid w:val="00C61842"/>
    <w:rsid w:val="00C737E8"/>
    <w:rsid w:val="00C93BD8"/>
    <w:rsid w:val="00CB2AA7"/>
    <w:rsid w:val="00CC441B"/>
    <w:rsid w:val="00CF3B96"/>
    <w:rsid w:val="00D00B25"/>
    <w:rsid w:val="00D043CB"/>
    <w:rsid w:val="00D30228"/>
    <w:rsid w:val="00D33AAA"/>
    <w:rsid w:val="00D35A8C"/>
    <w:rsid w:val="00D421DB"/>
    <w:rsid w:val="00D426CC"/>
    <w:rsid w:val="00D8796E"/>
    <w:rsid w:val="00DA3294"/>
    <w:rsid w:val="00DD6384"/>
    <w:rsid w:val="00E146A5"/>
    <w:rsid w:val="00E20CFD"/>
    <w:rsid w:val="00E345E3"/>
    <w:rsid w:val="00E401E9"/>
    <w:rsid w:val="00E44158"/>
    <w:rsid w:val="00E748A1"/>
    <w:rsid w:val="00E81BA0"/>
    <w:rsid w:val="00E86102"/>
    <w:rsid w:val="00EB2BA3"/>
    <w:rsid w:val="00EB6EAD"/>
    <w:rsid w:val="00EC4382"/>
    <w:rsid w:val="00ED7A62"/>
    <w:rsid w:val="00F00E28"/>
    <w:rsid w:val="00F0679E"/>
    <w:rsid w:val="00F11E38"/>
    <w:rsid w:val="00F428FF"/>
    <w:rsid w:val="00F4666F"/>
    <w:rsid w:val="00F521B6"/>
    <w:rsid w:val="00F53482"/>
    <w:rsid w:val="00F56BD3"/>
    <w:rsid w:val="00F56D4D"/>
    <w:rsid w:val="00F842AE"/>
    <w:rsid w:val="00F92720"/>
    <w:rsid w:val="00FE7DA6"/>
    <w:rsid w:val="00FF3127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A26DE"/>
  <w15:chartTrackingRefBased/>
  <w15:docId w15:val="{15AD0BC8-0449-D946-89E7-1D8852F0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FCE"/>
    <w:rPr>
      <w:rFonts w:ascii="宋体" w:eastAsia="宋体" w:hAnsi="宋体" w:cs="宋体"/>
      <w:kern w:val="0"/>
      <w:sz w:val="24"/>
    </w:rPr>
  </w:style>
  <w:style w:type="paragraph" w:styleId="4">
    <w:name w:val="heading 4"/>
    <w:basedOn w:val="a"/>
    <w:next w:val="a"/>
    <w:link w:val="40"/>
    <w:semiHidden/>
    <w:unhideWhenUsed/>
    <w:qFormat/>
    <w:rsid w:val="006C4577"/>
    <w:pPr>
      <w:widowControl w:val="0"/>
      <w:spacing w:beforeAutospacing="1" w:afterAutospacing="1"/>
      <w:outlineLvl w:val="3"/>
    </w:pPr>
    <w:rPr>
      <w:rFonts w:cs="Times New Roman" w:hint="eastAsia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semiHidden/>
    <w:rsid w:val="006C4577"/>
    <w:rPr>
      <w:rFonts w:ascii="宋体" w:eastAsia="宋体" w:hAnsi="宋体" w:cs="Times New Roman"/>
      <w:b/>
      <w:kern w:val="0"/>
      <w:sz w:val="24"/>
    </w:rPr>
  </w:style>
  <w:style w:type="table" w:styleId="a3">
    <w:name w:val="Table Grid"/>
    <w:basedOn w:val="a1"/>
    <w:qFormat/>
    <w:rsid w:val="006C45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sid w:val="006C4577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6C4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D:/Dict/8.7.0.0/resultui/html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/Dict/8.7.0.0/resultui/html/index.html" TargetMode="External"/><Relationship Id="rId5" Type="http://schemas.openxmlformats.org/officeDocument/2006/relationships/hyperlink" Target="file:///D:/Dict/8.7.0.0/resultui/html/index.html" TargetMode="External"/><Relationship Id="rId4" Type="http://schemas.openxmlformats.org/officeDocument/2006/relationships/hyperlink" Target="file:///D:/Dict/8.7.0.0/resultui/html/index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kuan Li</cp:lastModifiedBy>
  <cp:revision>213</cp:revision>
  <dcterms:created xsi:type="dcterms:W3CDTF">2022-07-18T15:05:00Z</dcterms:created>
  <dcterms:modified xsi:type="dcterms:W3CDTF">2022-12-14T17:03:00Z</dcterms:modified>
</cp:coreProperties>
</file>